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6BC48" w14:textId="18150D00" w:rsidR="002E70E3" w:rsidRPr="008F5FFB" w:rsidRDefault="00A905F9" w:rsidP="002E70E3">
      <w:pPr>
        <w:pStyle w:val="Heading1"/>
        <w:ind w:left="1304" w:hanging="1304"/>
        <w:rPr>
          <w:color w:val="auto"/>
          <w:lang w:val="en-US"/>
        </w:rPr>
      </w:pPr>
      <w:bookmarkStart w:id="0" w:name="_GoBack"/>
      <w:r w:rsidRPr="008F5FFB">
        <w:rPr>
          <w:color w:val="auto"/>
          <w:lang w:val="en-US"/>
        </w:rPr>
        <w:t>Supplementa</w:t>
      </w:r>
      <w:r w:rsidR="008B72B7" w:rsidRPr="008F5FFB">
        <w:rPr>
          <w:color w:val="auto"/>
          <w:lang w:val="en-US"/>
        </w:rPr>
        <w:t xml:space="preserve">l </w:t>
      </w:r>
      <w:r w:rsidR="008B679E" w:rsidRPr="008F5FFB">
        <w:rPr>
          <w:color w:val="auto"/>
          <w:lang w:val="en-US"/>
        </w:rPr>
        <w:t>materials</w:t>
      </w:r>
    </w:p>
    <w:p w14:paraId="6191B02A" w14:textId="77777777" w:rsidR="00A905F9" w:rsidRPr="008F5FFB" w:rsidRDefault="00A905F9" w:rsidP="00A905F9">
      <w:pPr>
        <w:rPr>
          <w:lang w:val="en-US"/>
        </w:rPr>
      </w:pPr>
    </w:p>
    <w:p w14:paraId="2F2AD61C" w14:textId="41723626" w:rsidR="000F2A49" w:rsidRPr="008F5FFB" w:rsidRDefault="00A62D2C" w:rsidP="008B679E">
      <w:pPr>
        <w:rPr>
          <w:b/>
          <w:bCs/>
          <w:lang w:val="en-US"/>
        </w:rPr>
      </w:pPr>
      <w:r w:rsidRPr="008F5FFB">
        <w:rPr>
          <w:b/>
          <w:bCs/>
          <w:lang w:val="en-US"/>
        </w:rPr>
        <w:t xml:space="preserve">Supplemental materials </w:t>
      </w:r>
      <w:r w:rsidR="008B679E" w:rsidRPr="008F5FFB">
        <w:rPr>
          <w:b/>
          <w:bCs/>
          <w:lang w:val="en-US"/>
        </w:rPr>
        <w:t xml:space="preserve">A-D </w:t>
      </w:r>
      <w:r w:rsidR="002E70E3" w:rsidRPr="008F5FFB">
        <w:rPr>
          <w:b/>
          <w:bCs/>
          <w:lang w:val="en-US"/>
        </w:rPr>
        <w:t>Time concentration curves for abdominal compartments:</w:t>
      </w:r>
    </w:p>
    <w:p w14:paraId="51271C41" w14:textId="515DF50A" w:rsidR="0085139F" w:rsidRPr="008F5FFB" w:rsidRDefault="0085139F" w:rsidP="0085139F">
      <w:pPr>
        <w:pStyle w:val="NormalWeb"/>
        <w:spacing w:before="0" w:beforeAutospacing="0" w:after="0" w:afterAutospacing="0"/>
        <w:rPr>
          <w:i/>
          <w:iCs/>
          <w:lang w:val="en-US"/>
        </w:rPr>
      </w:pPr>
      <w:r w:rsidRPr="008F5FFB">
        <w:rPr>
          <w:i/>
          <w:iCs/>
          <w:bdr w:val="none" w:sz="0" w:space="0" w:color="auto" w:frame="1"/>
          <w:lang w:val="en-US"/>
        </w:rPr>
        <w:t xml:space="preserve">Figure </w:t>
      </w:r>
      <w:r w:rsidR="00114BD9" w:rsidRPr="008F5FFB">
        <w:rPr>
          <w:i/>
          <w:iCs/>
          <w:bdr w:val="none" w:sz="0" w:space="0" w:color="auto" w:frame="1"/>
          <w:lang w:val="en-US"/>
        </w:rPr>
        <w:t xml:space="preserve">A-D </w:t>
      </w:r>
      <w:r w:rsidRPr="008F5FFB">
        <w:rPr>
          <w:i/>
          <w:iCs/>
          <w:bdr w:val="none" w:sz="0" w:space="0" w:color="auto" w:frame="1"/>
          <w:lang w:val="en-US"/>
        </w:rPr>
        <w:t>shows the time-concentration curves for each pig (</w:t>
      </w:r>
      <w:proofErr w:type="spellStart"/>
      <w:r w:rsidRPr="008F5FFB">
        <w:rPr>
          <w:i/>
          <w:iCs/>
          <w:bdr w:val="none" w:sz="0" w:space="0" w:color="auto" w:frame="1"/>
          <w:lang w:val="en-US"/>
        </w:rPr>
        <w:t>pig.catheter</w:t>
      </w:r>
      <w:proofErr w:type="spellEnd"/>
      <w:r w:rsidRPr="008F5FFB">
        <w:rPr>
          <w:i/>
          <w:iCs/>
          <w:bdr w:val="none" w:sz="0" w:space="0" w:color="auto" w:frame="1"/>
          <w:lang w:val="en-US"/>
        </w:rPr>
        <w:t xml:space="preserve"> in the panel headers)</w:t>
      </w:r>
      <w:r w:rsidRPr="008F5FFB">
        <w:rPr>
          <w:i/>
          <w:iCs/>
          <w:lang w:val="en-US"/>
        </w:rPr>
        <w:t xml:space="preserve"> each graph </w:t>
      </w:r>
      <w:r w:rsidRPr="008F5FFB">
        <w:rPr>
          <w:i/>
          <w:iCs/>
          <w:bdr w:val="none" w:sz="0" w:space="0" w:color="auto" w:frame="1"/>
          <w:lang w:val="en-US"/>
        </w:rPr>
        <w:t>corresponding to a specific compartment in the abdominal tissue. Superimposed are the</w:t>
      </w:r>
      <w:r w:rsidRPr="008F5FFB">
        <w:rPr>
          <w:rStyle w:val="apple-converted-space"/>
          <w:i/>
          <w:iCs/>
          <w:bdr w:val="none" w:sz="0" w:space="0" w:color="auto" w:frame="1"/>
          <w:lang w:val="en-US"/>
        </w:rPr>
        <w:t> </w:t>
      </w:r>
      <w:r w:rsidRPr="008F5FFB">
        <w:rPr>
          <w:i/>
          <w:iCs/>
          <w:bdr w:val="none" w:sz="0" w:space="0" w:color="auto" w:frame="1"/>
          <w:lang w:val="en-US"/>
        </w:rPr>
        <w:t>fitted curves from the non-linear mixed effects model revealing</w:t>
      </w:r>
      <w:r w:rsidRPr="008F5FFB">
        <w:rPr>
          <w:rStyle w:val="apple-converted-space"/>
          <w:i/>
          <w:iCs/>
          <w:bdr w:val="none" w:sz="0" w:space="0" w:color="auto" w:frame="1"/>
          <w:lang w:val="en-US"/>
        </w:rPr>
        <w:t> </w:t>
      </w:r>
      <w:r w:rsidRPr="008F5FFB">
        <w:rPr>
          <w:i/>
          <w:iCs/>
          <w:bdr w:val="none" w:sz="0" w:space="0" w:color="auto" w:frame="1"/>
          <w:lang w:val="en-US"/>
        </w:rPr>
        <w:t>a good description of the data by the compartment model.</w:t>
      </w:r>
      <w:r w:rsidRPr="008F5FFB">
        <w:rPr>
          <w:rStyle w:val="apple-converted-space"/>
          <w:i/>
          <w:iCs/>
          <w:bdr w:val="none" w:sz="0" w:space="0" w:color="auto" w:frame="1"/>
          <w:lang w:val="en-US"/>
        </w:rPr>
        <w:t xml:space="preserve"> </w:t>
      </w:r>
    </w:p>
    <w:p w14:paraId="3A3734FF" w14:textId="77777777" w:rsidR="0085139F" w:rsidRPr="008F5FFB" w:rsidRDefault="0085139F" w:rsidP="002E70E3">
      <w:pPr>
        <w:rPr>
          <w:lang w:val="en-US"/>
        </w:rPr>
      </w:pPr>
    </w:p>
    <w:p w14:paraId="7AD318B2" w14:textId="3598E8C7" w:rsidR="002E70E3" w:rsidRPr="008F5FFB" w:rsidRDefault="00114BD9" w:rsidP="002E70E3">
      <w:pPr>
        <w:pStyle w:val="Heading3"/>
        <w:rPr>
          <w:color w:val="auto"/>
          <w:lang w:val="en-US"/>
        </w:rPr>
      </w:pPr>
      <w:r w:rsidRPr="008F5FFB">
        <w:rPr>
          <w:color w:val="auto"/>
          <w:lang w:val="en-US"/>
        </w:rPr>
        <w:t xml:space="preserve">A. </w:t>
      </w:r>
      <w:r w:rsidR="002E70E3" w:rsidRPr="008F5FFB">
        <w:rPr>
          <w:color w:val="auto"/>
          <w:lang w:val="en-US"/>
        </w:rPr>
        <w:t>Liver compartments</w:t>
      </w:r>
    </w:p>
    <w:p w14:paraId="781C4577" w14:textId="60C527C1" w:rsidR="0085139F" w:rsidRPr="008F5FFB" w:rsidRDefault="00FA64E5" w:rsidP="0085139F">
      <w:pPr>
        <w:rPr>
          <w:lang w:val="en-US"/>
        </w:rPr>
      </w:pPr>
      <w:r w:rsidRPr="008F5FFB">
        <w:rPr>
          <w:noProof/>
          <w:lang w:val="en-IN" w:eastAsia="en-IN"/>
        </w:rPr>
        <w:drawing>
          <wp:inline distT="0" distB="0" distL="0" distR="0" wp14:anchorId="0831431F" wp14:editId="6A7A8177">
            <wp:extent cx="4359502" cy="3174023"/>
            <wp:effectExtent l="0" t="0" r="0" b="1270"/>
            <wp:docPr id="64770856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708569" name="Billede 6477085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870" cy="319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04392" w14:textId="720584E7" w:rsidR="0085139F" w:rsidRPr="008F5FFB" w:rsidRDefault="00A905F9" w:rsidP="00114BD9">
      <w:pPr>
        <w:pStyle w:val="Heading3"/>
        <w:rPr>
          <w:color w:val="auto"/>
          <w:lang w:val="en-US"/>
        </w:rPr>
      </w:pPr>
      <w:r w:rsidRPr="008F5FFB">
        <w:rPr>
          <w:color w:val="auto"/>
          <w:lang w:val="en-US"/>
        </w:rPr>
        <w:t>II</w:t>
      </w:r>
      <w:r w:rsidR="00114BD9" w:rsidRPr="008F5FFB">
        <w:rPr>
          <w:color w:val="auto"/>
          <w:lang w:val="en-US"/>
        </w:rPr>
        <w:t xml:space="preserve">B. </w:t>
      </w:r>
      <w:r w:rsidR="0085139F" w:rsidRPr="008F5FFB">
        <w:rPr>
          <w:color w:val="auto"/>
          <w:lang w:val="en-US"/>
        </w:rPr>
        <w:t>Stomach compartments</w:t>
      </w:r>
    </w:p>
    <w:p w14:paraId="3C739C4E" w14:textId="46F98721" w:rsidR="0085139F" w:rsidRPr="008F5FFB" w:rsidRDefault="00FA64E5" w:rsidP="000F2A49">
      <w:pPr>
        <w:rPr>
          <w:lang w:val="en-US"/>
        </w:rPr>
      </w:pPr>
      <w:r w:rsidRPr="008F5FFB">
        <w:rPr>
          <w:noProof/>
          <w:lang w:val="en-IN" w:eastAsia="en-IN"/>
        </w:rPr>
        <w:drawing>
          <wp:inline distT="0" distB="0" distL="0" distR="0" wp14:anchorId="6DC1D2DB" wp14:editId="32BFA6C5">
            <wp:extent cx="4214588" cy="3068515"/>
            <wp:effectExtent l="0" t="0" r="1905" b="5080"/>
            <wp:docPr id="1596902653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902653" name="Billede 15969026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952" cy="307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75418" w14:textId="77777777" w:rsidR="00F25E50" w:rsidRPr="008F5FFB" w:rsidRDefault="00F25E50" w:rsidP="002E70E3">
      <w:pPr>
        <w:pStyle w:val="Heading3"/>
        <w:rPr>
          <w:color w:val="auto"/>
          <w:lang w:val="en-US"/>
        </w:rPr>
      </w:pPr>
    </w:p>
    <w:p w14:paraId="6935012B" w14:textId="77777777" w:rsidR="00F25E50" w:rsidRPr="008F5FFB" w:rsidRDefault="00F25E50" w:rsidP="002E70E3">
      <w:pPr>
        <w:pStyle w:val="Heading3"/>
        <w:rPr>
          <w:color w:val="auto"/>
          <w:lang w:val="en-US"/>
        </w:rPr>
      </w:pPr>
    </w:p>
    <w:p w14:paraId="15134C76" w14:textId="3BE2070B" w:rsidR="002E70E3" w:rsidRPr="008F5FFB" w:rsidRDefault="00A905F9" w:rsidP="002E70E3">
      <w:pPr>
        <w:pStyle w:val="Heading3"/>
        <w:rPr>
          <w:color w:val="auto"/>
          <w:lang w:val="en-US"/>
        </w:rPr>
      </w:pPr>
      <w:r w:rsidRPr="008F5FFB">
        <w:rPr>
          <w:color w:val="auto"/>
          <w:lang w:val="en-US"/>
        </w:rPr>
        <w:t>II</w:t>
      </w:r>
      <w:r w:rsidR="00114BD9" w:rsidRPr="008F5FFB">
        <w:rPr>
          <w:color w:val="auto"/>
          <w:lang w:val="en-US"/>
        </w:rPr>
        <w:t xml:space="preserve">C. </w:t>
      </w:r>
      <w:r w:rsidR="002E70E3" w:rsidRPr="008F5FFB">
        <w:rPr>
          <w:color w:val="auto"/>
          <w:lang w:val="en-US"/>
        </w:rPr>
        <w:t>Rectal compartments</w:t>
      </w:r>
    </w:p>
    <w:p w14:paraId="5D9C2E0D" w14:textId="77777777" w:rsidR="002E70E3" w:rsidRPr="008F5FFB" w:rsidRDefault="002E70E3" w:rsidP="000F2A49">
      <w:pPr>
        <w:rPr>
          <w:lang w:val="en-US"/>
        </w:rPr>
      </w:pPr>
    </w:p>
    <w:p w14:paraId="0B69190C" w14:textId="7F3EF470" w:rsidR="000F2A49" w:rsidRPr="008F5FFB" w:rsidRDefault="00FA64E5" w:rsidP="000F2A49">
      <w:pPr>
        <w:rPr>
          <w:lang w:val="en-US"/>
        </w:rPr>
      </w:pPr>
      <w:r w:rsidRPr="008F5FFB">
        <w:rPr>
          <w:noProof/>
          <w:lang w:val="en-IN" w:eastAsia="en-IN"/>
        </w:rPr>
        <w:drawing>
          <wp:inline distT="0" distB="0" distL="0" distR="0" wp14:anchorId="2D346972" wp14:editId="21638C1E">
            <wp:extent cx="4504416" cy="3279531"/>
            <wp:effectExtent l="0" t="0" r="4445" b="0"/>
            <wp:docPr id="203657718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577183" name="Billede 203657718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947" cy="3293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46BE0" w14:textId="77777777" w:rsidR="00114BD9" w:rsidRPr="008F5FFB" w:rsidRDefault="00114BD9" w:rsidP="00FA64E5">
      <w:pPr>
        <w:pStyle w:val="Heading3"/>
        <w:rPr>
          <w:color w:val="auto"/>
          <w:lang w:val="en-US"/>
        </w:rPr>
      </w:pPr>
    </w:p>
    <w:p w14:paraId="4B6F7993" w14:textId="20BFB8C5" w:rsidR="000F2A49" w:rsidRPr="008F5FFB" w:rsidRDefault="00A905F9" w:rsidP="00FA64E5">
      <w:pPr>
        <w:pStyle w:val="Heading3"/>
        <w:rPr>
          <w:color w:val="auto"/>
          <w:lang w:val="en-US"/>
        </w:rPr>
      </w:pPr>
      <w:r w:rsidRPr="008F5FFB">
        <w:rPr>
          <w:color w:val="auto"/>
          <w:lang w:val="en-US"/>
        </w:rPr>
        <w:t>II</w:t>
      </w:r>
      <w:r w:rsidR="00114BD9" w:rsidRPr="008F5FFB">
        <w:rPr>
          <w:color w:val="auto"/>
          <w:lang w:val="en-US"/>
        </w:rPr>
        <w:t>.</w:t>
      </w:r>
      <w:r w:rsidRPr="008F5FFB">
        <w:rPr>
          <w:color w:val="auto"/>
          <w:lang w:val="en-US"/>
        </w:rPr>
        <w:t>D</w:t>
      </w:r>
      <w:r w:rsidR="00114BD9" w:rsidRPr="008F5FFB">
        <w:rPr>
          <w:color w:val="auto"/>
          <w:lang w:val="en-US"/>
        </w:rPr>
        <w:t xml:space="preserve"> </w:t>
      </w:r>
      <w:r w:rsidR="002E70E3" w:rsidRPr="008F5FFB">
        <w:rPr>
          <w:color w:val="auto"/>
          <w:lang w:val="en-US"/>
        </w:rPr>
        <w:t>Peritoneal compartment</w:t>
      </w:r>
    </w:p>
    <w:p w14:paraId="621839CD" w14:textId="3DC50D7F" w:rsidR="00FA64E5" w:rsidRPr="008F5FFB" w:rsidRDefault="00FA64E5" w:rsidP="00FA64E5">
      <w:pPr>
        <w:rPr>
          <w:lang w:val="en-US"/>
        </w:rPr>
      </w:pPr>
      <w:r w:rsidRPr="008F5FFB">
        <w:rPr>
          <w:noProof/>
          <w:lang w:val="en-IN" w:eastAsia="en-IN"/>
        </w:rPr>
        <w:drawing>
          <wp:inline distT="0" distB="0" distL="0" distR="0" wp14:anchorId="4BA390A3" wp14:editId="6D24857D">
            <wp:extent cx="4468187" cy="3253154"/>
            <wp:effectExtent l="0" t="0" r="2540" b="0"/>
            <wp:docPr id="231898791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898791" name="Billede 23189879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263" cy="327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A64E5" w:rsidRPr="008F5FFB" w:rsidSect="00C3684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277A"/>
    <w:multiLevelType w:val="hybridMultilevel"/>
    <w:tmpl w:val="85963C9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E011C"/>
    <w:multiLevelType w:val="hybridMultilevel"/>
    <w:tmpl w:val="C83884D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A49"/>
    <w:rsid w:val="000009E6"/>
    <w:rsid w:val="00033C0D"/>
    <w:rsid w:val="00052448"/>
    <w:rsid w:val="0005321A"/>
    <w:rsid w:val="00061CDD"/>
    <w:rsid w:val="000657A0"/>
    <w:rsid w:val="00082F2F"/>
    <w:rsid w:val="00085BEE"/>
    <w:rsid w:val="000868C5"/>
    <w:rsid w:val="000E7CC3"/>
    <w:rsid w:val="000F2A49"/>
    <w:rsid w:val="00114BD9"/>
    <w:rsid w:val="00116355"/>
    <w:rsid w:val="001323E6"/>
    <w:rsid w:val="00141314"/>
    <w:rsid w:val="001559E6"/>
    <w:rsid w:val="001C6CF7"/>
    <w:rsid w:val="001D070B"/>
    <w:rsid w:val="001D1692"/>
    <w:rsid w:val="001E4DD5"/>
    <w:rsid w:val="001F0E4F"/>
    <w:rsid w:val="0021675F"/>
    <w:rsid w:val="00251977"/>
    <w:rsid w:val="00271422"/>
    <w:rsid w:val="00274EFF"/>
    <w:rsid w:val="002756D4"/>
    <w:rsid w:val="00286486"/>
    <w:rsid w:val="00286DF8"/>
    <w:rsid w:val="00292C56"/>
    <w:rsid w:val="002930DA"/>
    <w:rsid w:val="00294A3B"/>
    <w:rsid w:val="002A1741"/>
    <w:rsid w:val="002A43DC"/>
    <w:rsid w:val="002A54D4"/>
    <w:rsid w:val="002B0C9B"/>
    <w:rsid w:val="002B1193"/>
    <w:rsid w:val="002B175C"/>
    <w:rsid w:val="002B36B0"/>
    <w:rsid w:val="002C0430"/>
    <w:rsid w:val="002E1863"/>
    <w:rsid w:val="002E70E3"/>
    <w:rsid w:val="0030378B"/>
    <w:rsid w:val="00361301"/>
    <w:rsid w:val="00383B28"/>
    <w:rsid w:val="00390310"/>
    <w:rsid w:val="003904F7"/>
    <w:rsid w:val="00393249"/>
    <w:rsid w:val="00393A7C"/>
    <w:rsid w:val="003B354F"/>
    <w:rsid w:val="003D2F86"/>
    <w:rsid w:val="00400A26"/>
    <w:rsid w:val="00404385"/>
    <w:rsid w:val="00430898"/>
    <w:rsid w:val="004469B9"/>
    <w:rsid w:val="00482133"/>
    <w:rsid w:val="004A4CE5"/>
    <w:rsid w:val="004B3BAE"/>
    <w:rsid w:val="004C79E7"/>
    <w:rsid w:val="004D4AF8"/>
    <w:rsid w:val="004F2619"/>
    <w:rsid w:val="004F3B5E"/>
    <w:rsid w:val="0050170B"/>
    <w:rsid w:val="0053043D"/>
    <w:rsid w:val="0053661E"/>
    <w:rsid w:val="0054707B"/>
    <w:rsid w:val="005611AE"/>
    <w:rsid w:val="00570658"/>
    <w:rsid w:val="0058044B"/>
    <w:rsid w:val="005C3DAF"/>
    <w:rsid w:val="005E5746"/>
    <w:rsid w:val="005F387D"/>
    <w:rsid w:val="00607828"/>
    <w:rsid w:val="0062554C"/>
    <w:rsid w:val="00635C57"/>
    <w:rsid w:val="00636BB7"/>
    <w:rsid w:val="00686660"/>
    <w:rsid w:val="00696981"/>
    <w:rsid w:val="006C1EC1"/>
    <w:rsid w:val="006C35F2"/>
    <w:rsid w:val="006D1004"/>
    <w:rsid w:val="006D1D14"/>
    <w:rsid w:val="006F000F"/>
    <w:rsid w:val="0071040F"/>
    <w:rsid w:val="0071417F"/>
    <w:rsid w:val="00744CBD"/>
    <w:rsid w:val="0075665E"/>
    <w:rsid w:val="00763991"/>
    <w:rsid w:val="00771642"/>
    <w:rsid w:val="00794739"/>
    <w:rsid w:val="007D005E"/>
    <w:rsid w:val="007E3706"/>
    <w:rsid w:val="007E4971"/>
    <w:rsid w:val="007F5624"/>
    <w:rsid w:val="00835201"/>
    <w:rsid w:val="00843897"/>
    <w:rsid w:val="00843E4C"/>
    <w:rsid w:val="0085139F"/>
    <w:rsid w:val="00855026"/>
    <w:rsid w:val="00862A8C"/>
    <w:rsid w:val="0086704B"/>
    <w:rsid w:val="00867ACF"/>
    <w:rsid w:val="00872CD2"/>
    <w:rsid w:val="00874CA1"/>
    <w:rsid w:val="00875970"/>
    <w:rsid w:val="008772F9"/>
    <w:rsid w:val="008A685E"/>
    <w:rsid w:val="008B679E"/>
    <w:rsid w:val="008B72B7"/>
    <w:rsid w:val="008F3C60"/>
    <w:rsid w:val="008F5FFB"/>
    <w:rsid w:val="008F74FA"/>
    <w:rsid w:val="00903D1D"/>
    <w:rsid w:val="00906C44"/>
    <w:rsid w:val="00920F04"/>
    <w:rsid w:val="00945370"/>
    <w:rsid w:val="009474BB"/>
    <w:rsid w:val="00962825"/>
    <w:rsid w:val="0098552A"/>
    <w:rsid w:val="009B5A51"/>
    <w:rsid w:val="009E6EA2"/>
    <w:rsid w:val="009E7D8F"/>
    <w:rsid w:val="009F4EEE"/>
    <w:rsid w:val="00A117FA"/>
    <w:rsid w:val="00A32120"/>
    <w:rsid w:val="00A36842"/>
    <w:rsid w:val="00A57EFE"/>
    <w:rsid w:val="00A62D2C"/>
    <w:rsid w:val="00A73C84"/>
    <w:rsid w:val="00A857E8"/>
    <w:rsid w:val="00A87DEB"/>
    <w:rsid w:val="00A905F9"/>
    <w:rsid w:val="00AF241D"/>
    <w:rsid w:val="00B166D7"/>
    <w:rsid w:val="00B303B1"/>
    <w:rsid w:val="00B43267"/>
    <w:rsid w:val="00B43C1D"/>
    <w:rsid w:val="00B46B63"/>
    <w:rsid w:val="00B47740"/>
    <w:rsid w:val="00B5612D"/>
    <w:rsid w:val="00B62642"/>
    <w:rsid w:val="00B75F4C"/>
    <w:rsid w:val="00B824D1"/>
    <w:rsid w:val="00BB3B98"/>
    <w:rsid w:val="00BC2DD1"/>
    <w:rsid w:val="00BC48FF"/>
    <w:rsid w:val="00BC61BE"/>
    <w:rsid w:val="00BD0F4D"/>
    <w:rsid w:val="00BD315E"/>
    <w:rsid w:val="00BF0D37"/>
    <w:rsid w:val="00C0795F"/>
    <w:rsid w:val="00C3684B"/>
    <w:rsid w:val="00C55DE6"/>
    <w:rsid w:val="00C60A99"/>
    <w:rsid w:val="00C91F80"/>
    <w:rsid w:val="00C9260D"/>
    <w:rsid w:val="00CB7E2B"/>
    <w:rsid w:val="00D03F73"/>
    <w:rsid w:val="00D3062F"/>
    <w:rsid w:val="00D34745"/>
    <w:rsid w:val="00D519B1"/>
    <w:rsid w:val="00D53628"/>
    <w:rsid w:val="00D54458"/>
    <w:rsid w:val="00D55023"/>
    <w:rsid w:val="00D56DA8"/>
    <w:rsid w:val="00D600C2"/>
    <w:rsid w:val="00D6087A"/>
    <w:rsid w:val="00D6250C"/>
    <w:rsid w:val="00D95E4B"/>
    <w:rsid w:val="00DA1573"/>
    <w:rsid w:val="00E038DB"/>
    <w:rsid w:val="00E11FB6"/>
    <w:rsid w:val="00E15B31"/>
    <w:rsid w:val="00E31DE2"/>
    <w:rsid w:val="00E35BA8"/>
    <w:rsid w:val="00E65139"/>
    <w:rsid w:val="00E83315"/>
    <w:rsid w:val="00E86940"/>
    <w:rsid w:val="00EB3E26"/>
    <w:rsid w:val="00EC4A8D"/>
    <w:rsid w:val="00EE6980"/>
    <w:rsid w:val="00EF61C6"/>
    <w:rsid w:val="00F229F6"/>
    <w:rsid w:val="00F22E85"/>
    <w:rsid w:val="00F25E50"/>
    <w:rsid w:val="00F8076F"/>
    <w:rsid w:val="00F829F5"/>
    <w:rsid w:val="00F87955"/>
    <w:rsid w:val="00F9687C"/>
    <w:rsid w:val="00FA64E5"/>
    <w:rsid w:val="00FC7EE9"/>
    <w:rsid w:val="00FE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90EEC"/>
  <w14:defaultImageDpi w14:val="32767"/>
  <w15:chartTrackingRefBased/>
  <w15:docId w15:val="{BC14F155-104A-634D-94E9-F1583A25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A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0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0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0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0E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1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39F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39F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85139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85139F"/>
    <w:rPr>
      <w:rFonts w:ascii="Times New Roman" w:eastAsia="Times New Roman" w:hAnsi="Times New Roman" w:cs="Times New Roman"/>
      <w:lang w:eastAsia="da-DK"/>
    </w:rPr>
  </w:style>
  <w:style w:type="character" w:customStyle="1" w:styleId="apple-converted-space">
    <w:name w:val="apple-converted-space"/>
    <w:basedOn w:val="DefaultParagraphFont"/>
    <w:rsid w:val="0085139F"/>
  </w:style>
  <w:style w:type="table" w:styleId="TableGrid">
    <w:name w:val="Table Grid"/>
    <w:basedOn w:val="TableNormal"/>
    <w:uiPriority w:val="39"/>
    <w:rsid w:val="00A90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rlev</dc:creator>
  <cp:keywords/>
  <dc:description/>
  <cp:lastModifiedBy>Sampath Kumar, DHANALAKSHMI</cp:lastModifiedBy>
  <cp:revision>13</cp:revision>
  <dcterms:created xsi:type="dcterms:W3CDTF">2023-03-13T16:47:00Z</dcterms:created>
  <dcterms:modified xsi:type="dcterms:W3CDTF">2025-02-05T19:38:00Z</dcterms:modified>
</cp:coreProperties>
</file>